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op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concomitant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ru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 for </w:t>
      </w:r>
      <w:bookmarkStart w:id="0" w:name="OLE_LINK7"/>
      <w:bookmarkStart w:id="8" w:name="_GoBack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luoroquinolone-associated</w:t>
      </w:r>
      <w:bookmarkEnd w:id="0"/>
      <w:bookmarkEnd w:id="8"/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endonitis and tendon rupture from FAER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databases.</w:t>
      </w:r>
    </w:p>
    <w:tbl>
      <w:tblPr>
        <w:tblStyle w:val="3"/>
        <w:tblW w:w="1089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4"/>
        <w:gridCol w:w="2476"/>
        <w:gridCol w:w="2507"/>
        <w:gridCol w:w="29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0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oncomitant drug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TOP 5)</w:t>
            </w:r>
          </w:p>
        </w:tc>
        <w:tc>
          <w:tcPr>
            <w:tcW w:w="24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Ciprofloxacin (N)</w:t>
            </w:r>
          </w:p>
        </w:tc>
        <w:tc>
          <w:tcPr>
            <w:tcW w:w="2507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bookmarkStart w:id="1" w:name="OLE_LINK42"/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Levofloxacin</w:t>
            </w:r>
            <w:bookmarkEnd w:id="1"/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 xml:space="preserve"> (N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Moxifloxacin (N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endonitis</w:t>
            </w:r>
          </w:p>
        </w:tc>
        <w:tc>
          <w:tcPr>
            <w:tcW w:w="247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holecalcifero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65)</w:t>
            </w:r>
          </w:p>
        </w:tc>
        <w:tc>
          <w:tcPr>
            <w:tcW w:w="25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bookmarkStart w:id="2" w:name="OLE_LINK4"/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holecalciferol</w:t>
            </w:r>
            <w:bookmarkEnd w:id="2"/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71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holecalcifero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9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47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cetaminoph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56)</w:t>
            </w:r>
          </w:p>
        </w:tc>
        <w:tc>
          <w:tcPr>
            <w:tcW w:w="25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bookmarkStart w:id="3" w:name="OLE_LINK3"/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lbuterol</w:t>
            </w:r>
            <w:bookmarkEnd w:id="3"/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67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ntoprazo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47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bookmarkStart w:id="4" w:name="OLE_LINK1"/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Vitamins</w:t>
            </w:r>
            <w:bookmarkEnd w:id="4"/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53)</w:t>
            </w:r>
          </w:p>
        </w:tc>
        <w:tc>
          <w:tcPr>
            <w:tcW w:w="25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Acetaminoph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65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vothyrox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47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Omeprazo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49)</w:t>
            </w:r>
          </w:p>
        </w:tc>
        <w:tc>
          <w:tcPr>
            <w:tcW w:w="25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bookmarkStart w:id="5" w:name="OLE_LINK6"/>
            <w:bookmarkStart w:id="6" w:name="OLE_LINK2"/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Vitamins</w:t>
            </w:r>
            <w:bookmarkEnd w:id="5"/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54</w:t>
            </w:r>
            <w:bookmarkEnd w:id="6"/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spirin (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476" w:type="dxa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spirin (38)</w:t>
            </w:r>
          </w:p>
        </w:tc>
        <w:tc>
          <w:tcPr>
            <w:tcW w:w="25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spirin (47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rednison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T</w:t>
            </w:r>
            <w:r>
              <w:rPr>
                <w:rFonts w:ascii="Times New Roman" w:hAnsi="Times New Roman" w:eastAsia="等线" w:cs="Times New Roman"/>
                <w:color w:val="000000"/>
                <w:sz w:val="24"/>
                <w:szCs w:val="24"/>
              </w:rPr>
              <w:t>endon rupture</w:t>
            </w:r>
          </w:p>
        </w:tc>
        <w:tc>
          <w:tcPr>
            <w:tcW w:w="24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cetaminophe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33)</w:t>
            </w:r>
          </w:p>
        </w:tc>
        <w:tc>
          <w:tcPr>
            <w:tcW w:w="250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Cholecalcifero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51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Fluticason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4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spirin (22)</w:t>
            </w:r>
          </w:p>
        </w:tc>
        <w:tc>
          <w:tcPr>
            <w:tcW w:w="250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color w:val="000000"/>
                <w:sz w:val="24"/>
                <w:szCs w:val="24"/>
                <w:lang w:val="en-US" w:eastAsia="zh-CN"/>
              </w:rPr>
            </w:pPr>
            <w:bookmarkStart w:id="7" w:name="OLE_LINK5"/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vothyroxin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(45)</w:t>
            </w:r>
            <w:bookmarkEnd w:id="7"/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Esomeprazol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4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holecalcifero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21)</w:t>
            </w:r>
          </w:p>
        </w:tc>
        <w:tc>
          <w:tcPr>
            <w:tcW w:w="250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spirin (43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Vitamin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4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rednisolon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21)</w:t>
            </w:r>
          </w:p>
        </w:tc>
        <w:tc>
          <w:tcPr>
            <w:tcW w:w="250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torvastatin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41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Prednisone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exact"/>
          <w:jc w:val="center"/>
        </w:trPr>
        <w:tc>
          <w:tcPr>
            <w:tcW w:w="2964" w:type="dxa"/>
            <w:vAlign w:val="center"/>
          </w:tcPr>
          <w:p>
            <w:pPr>
              <w:spacing w:line="360" w:lineRule="auto"/>
              <w:jc w:val="center"/>
              <w:rPr>
                <w:rFonts w:ascii="等线" w:hAnsi="等线" w:eastAsia="等线" w:cs="Times New Roman"/>
                <w:sz w:val="24"/>
                <w:szCs w:val="24"/>
              </w:rPr>
            </w:pPr>
          </w:p>
        </w:tc>
        <w:tc>
          <w:tcPr>
            <w:tcW w:w="247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Vitamins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21)</w:t>
            </w:r>
          </w:p>
        </w:tc>
        <w:tc>
          <w:tcPr>
            <w:tcW w:w="2507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</w:rPr>
              <w:t>lbutero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35)</w:t>
            </w:r>
          </w:p>
        </w:tc>
        <w:tc>
          <w:tcPr>
            <w:tcW w:w="2948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Estradiol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 xml:space="preserve"> (3)</w:t>
            </w:r>
          </w:p>
        </w:tc>
      </w:tr>
    </w:tbl>
    <w:p>
      <w:pPr>
        <w:spacing w:line="360" w:lineRule="auto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N, number of adverse event reports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34F58B6"/>
    <w:rsid w:val="055E53FB"/>
    <w:rsid w:val="0C566A28"/>
    <w:rsid w:val="126C30D5"/>
    <w:rsid w:val="175C5D77"/>
    <w:rsid w:val="1F440F19"/>
    <w:rsid w:val="236918C6"/>
    <w:rsid w:val="252B72F9"/>
    <w:rsid w:val="2E197327"/>
    <w:rsid w:val="32430E48"/>
    <w:rsid w:val="34FB0E6C"/>
    <w:rsid w:val="38C14EA2"/>
    <w:rsid w:val="408803E4"/>
    <w:rsid w:val="472F353D"/>
    <w:rsid w:val="489E0DCB"/>
    <w:rsid w:val="4ACD6687"/>
    <w:rsid w:val="57BB185C"/>
    <w:rsid w:val="58440EF6"/>
    <w:rsid w:val="5A115722"/>
    <w:rsid w:val="5ADE3B8E"/>
    <w:rsid w:val="5E19260A"/>
    <w:rsid w:val="5F8472EF"/>
    <w:rsid w:val="60646E5F"/>
    <w:rsid w:val="65D24D07"/>
    <w:rsid w:val="79B6781E"/>
    <w:rsid w:val="7C0A5F2F"/>
    <w:rsid w:val="7EDD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rPr>
      <w:rFonts w:ascii="等线" w:hAnsi="等线" w:eastAsia="等线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7T03:54:00Z</dcterms:created>
  <dc:creator>86155</dc:creator>
  <cp:lastModifiedBy>tongji</cp:lastModifiedBy>
  <dcterms:modified xsi:type="dcterms:W3CDTF">2022-07-29T02:2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1694F66F88294F04955F071160ABB37A</vt:lpwstr>
  </property>
</Properties>
</file>